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8123B" w14:textId="77777777" w:rsidR="008B1351" w:rsidRPr="00EF3E2D" w:rsidRDefault="008B1351" w:rsidP="008B1351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EF3E2D">
        <w:rPr>
          <w:rFonts w:ascii="Verdana" w:eastAsia="Times New Roman" w:hAnsi="Verdana" w:cs="Times New Roman"/>
          <w:b/>
          <w:sz w:val="17"/>
          <w:szCs w:val="17"/>
        </w:rPr>
        <w:t>Appendix</w:t>
      </w:r>
    </w:p>
    <w:p w14:paraId="75705A37" w14:textId="77777777" w:rsidR="008B1351" w:rsidRPr="00EF3E2D" w:rsidRDefault="008B1351" w:rsidP="008B1351">
      <w:pPr>
        <w:spacing w:after="0" w:line="360" w:lineRule="auto"/>
        <w:rPr>
          <w:rFonts w:ascii="Times New Roman" w:hAnsi="Times New Roman" w:cs="Times New Roman"/>
          <w:sz w:val="20"/>
        </w:rPr>
      </w:pPr>
    </w:p>
    <w:p w14:paraId="7241E8B0" w14:textId="77777777" w:rsidR="008B1351" w:rsidRPr="00EF3E2D" w:rsidRDefault="008B1351" w:rsidP="008B1351">
      <w:pPr>
        <w:spacing w:after="0" w:line="360" w:lineRule="auto"/>
        <w:rPr>
          <w:rFonts w:ascii="Times New Roman" w:hAnsi="Times New Roman" w:cs="Times New Roman"/>
          <w:sz w:val="20"/>
        </w:rPr>
      </w:pPr>
    </w:p>
    <w:p w14:paraId="658899C0" w14:textId="77777777" w:rsidR="008B1351" w:rsidRPr="00EF3E2D" w:rsidRDefault="008B1351" w:rsidP="008B13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14"/>
        </w:rPr>
      </w:pPr>
      <w:r w:rsidRPr="00EF3E2D">
        <w:rPr>
          <w:rFonts w:ascii="Times New Roman" w:hAnsi="Times New Roman" w:cs="Times New Roman"/>
          <w:b/>
          <w:sz w:val="20"/>
          <w:szCs w:val="14"/>
        </w:rPr>
        <w:t>Table A1: List of Middle &amp; Low-income and High-income Countries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882"/>
        <w:gridCol w:w="1259"/>
        <w:gridCol w:w="882"/>
        <w:gridCol w:w="1355"/>
        <w:gridCol w:w="882"/>
        <w:gridCol w:w="1659"/>
        <w:gridCol w:w="882"/>
        <w:gridCol w:w="1589"/>
      </w:tblGrid>
      <w:tr w:rsidR="008B1351" w:rsidRPr="00EF3E2D" w14:paraId="4FEAE743" w14:textId="77777777" w:rsidTr="00A84EDD">
        <w:trPr>
          <w:trHeight w:val="170"/>
        </w:trPr>
        <w:tc>
          <w:tcPr>
            <w:tcW w:w="4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F57A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hAnsi="Calibri" w:cs="Calibri"/>
                <w:b/>
                <w:sz w:val="20"/>
                <w:szCs w:val="20"/>
              </w:rPr>
              <w:t>High-Income countries</w:t>
            </w:r>
          </w:p>
        </w:tc>
        <w:tc>
          <w:tcPr>
            <w:tcW w:w="5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29A0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hAnsi="Calibri" w:cs="Calibri"/>
                <w:b/>
                <w:sz w:val="20"/>
                <w:szCs w:val="20"/>
              </w:rPr>
              <w:t>Middle &amp; Low-Income countries</w:t>
            </w:r>
          </w:p>
        </w:tc>
      </w:tr>
      <w:tr w:rsidR="008B1351" w:rsidRPr="00EF3E2D" w14:paraId="12B5EADE" w14:textId="77777777" w:rsidTr="00A84EDD">
        <w:trPr>
          <w:trHeight w:val="170"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6D97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0B7A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2D90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C3A4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4AF1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E553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7A74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9EEA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untry</w:t>
            </w:r>
          </w:p>
        </w:tc>
      </w:tr>
      <w:tr w:rsidR="008B1351" w:rsidRPr="00EF3E2D" w14:paraId="777B2543" w14:textId="77777777" w:rsidTr="00A84EDD">
        <w:trPr>
          <w:trHeight w:val="1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0AE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525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378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4BA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D57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8FAD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geria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97F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E0C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ldova</w:t>
            </w:r>
          </w:p>
        </w:tc>
      </w:tr>
      <w:tr w:rsidR="008B1351" w:rsidRPr="00EF3E2D" w14:paraId="570D7A62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60C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237D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40C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38B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orea, Rep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61E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A9B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en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016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DFC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rocco</w:t>
            </w:r>
          </w:p>
        </w:tc>
      </w:tr>
      <w:tr w:rsidR="008B1351" w:rsidRPr="00EF3E2D" w14:paraId="3DA99F63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D82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D56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hama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126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03E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tv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E8B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98B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zerbaija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3F7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541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igeria</w:t>
            </w:r>
          </w:p>
        </w:tc>
      </w:tr>
      <w:tr w:rsidR="008B1351" w:rsidRPr="00EF3E2D" w14:paraId="1F0C6F33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6DE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42E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hrai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E3B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0C7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3BE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88C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oliv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D45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424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kistan</w:t>
            </w:r>
          </w:p>
        </w:tc>
      </w:tr>
      <w:tr w:rsidR="008B1351" w:rsidRPr="00EF3E2D" w14:paraId="61FCF19B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A83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BBD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3FB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C31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30D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556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C5A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855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nama</w:t>
            </w:r>
          </w:p>
        </w:tc>
      </w:tr>
      <w:tr w:rsidR="008B1351" w:rsidRPr="00EF3E2D" w14:paraId="646E2859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BE7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EDE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DCF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909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19F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3D9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215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3C7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aguay</w:t>
            </w:r>
          </w:p>
        </w:tc>
      </w:tr>
      <w:tr w:rsidR="008B1351" w:rsidRPr="00EF3E2D" w14:paraId="419C0FC4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C1F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D0B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D32D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1EE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FDD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52B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F02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9CD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ru</w:t>
            </w:r>
          </w:p>
        </w:tc>
      </w:tr>
      <w:tr w:rsidR="008B1351" w:rsidRPr="00EF3E2D" w14:paraId="3ECBC0A8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B17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EA5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88A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BE6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C33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207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D07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51D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ilippines</w:t>
            </w:r>
          </w:p>
        </w:tc>
      </w:tr>
      <w:tr w:rsidR="008B1351" w:rsidRPr="00EF3E2D" w14:paraId="2DF4FBFE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CA2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A4F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882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1EE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ma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67F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555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sta Ric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B65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437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mania</w:t>
            </w:r>
          </w:p>
        </w:tc>
      </w:tr>
      <w:tr w:rsidR="008B1351" w:rsidRPr="00EF3E2D" w14:paraId="34E7645E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139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F8B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46A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5A3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34D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164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minican Republi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B8A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B54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ussian Federation</w:t>
            </w:r>
          </w:p>
        </w:tc>
      </w:tr>
      <w:tr w:rsidR="008B1351" w:rsidRPr="00EF3E2D" w14:paraId="6C207F2E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374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689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661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F52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767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8DE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5BC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26CD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negal</w:t>
            </w:r>
          </w:p>
        </w:tc>
      </w:tr>
      <w:tr w:rsidR="008B1351" w:rsidRPr="00EF3E2D" w14:paraId="2E6F0932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F97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A6C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707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8FD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udi Arab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2CE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5E6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gypt, Arab Rep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961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2BE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uth Africa</w:t>
            </w:r>
          </w:p>
        </w:tc>
      </w:tr>
      <w:tr w:rsidR="008B1351" w:rsidRPr="00EF3E2D" w14:paraId="24E0C973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998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C6FD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88B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AB4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308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054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l Salvado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862F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94C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ailand</w:t>
            </w:r>
          </w:p>
        </w:tc>
      </w:tr>
      <w:tr w:rsidR="008B1351" w:rsidRPr="00EF3E2D" w14:paraId="7F0C41C3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FFF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9F1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D7D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A88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lovak Republi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1C5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969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CAB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A5B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unisia</w:t>
            </w:r>
          </w:p>
        </w:tc>
      </w:tr>
      <w:tr w:rsidR="008B1351" w:rsidRPr="00EF3E2D" w14:paraId="2EC06BDD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CA9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699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30F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E69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63A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E33D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8D8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488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urkey</w:t>
            </w:r>
          </w:p>
        </w:tc>
      </w:tr>
      <w:tr w:rsidR="008B1351" w:rsidRPr="00EF3E2D" w14:paraId="12AE0D43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CAB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8DC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6B2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6D9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289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3B2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70B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91C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etnam</w:t>
            </w:r>
          </w:p>
        </w:tc>
      </w:tr>
      <w:tr w:rsidR="008B1351" w:rsidRPr="00EF3E2D" w14:paraId="35B1312A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882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03B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B0B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3485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BC91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CFE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D65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74C9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B1351" w:rsidRPr="00EF3E2D" w14:paraId="62E060CE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F28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B9F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92D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5F4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105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0396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maic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7D9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CE1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B1351" w:rsidRPr="00EF3E2D" w14:paraId="683FBEA9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97A0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B85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5B3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FC2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C7EC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703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D2C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422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B1351" w:rsidRPr="00EF3E2D" w14:paraId="152C349E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25A3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CB133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AD2A4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3BC4F3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F925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9DFB62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1A80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8150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B1351" w:rsidRPr="00EF3E2D" w14:paraId="43497361" w14:textId="77777777" w:rsidTr="00A84EDD">
        <w:trPr>
          <w:trHeight w:val="17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B615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265E7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C2F3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BA11B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039AA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0F2B8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F3E2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C4D04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379EE" w14:textId="77777777" w:rsidR="008B1351" w:rsidRPr="00EF3E2D" w:rsidRDefault="008B1351" w:rsidP="00A84ED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6F481CB3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137"/>
    <w:rsid w:val="000E79C7"/>
    <w:rsid w:val="00713F18"/>
    <w:rsid w:val="00816137"/>
    <w:rsid w:val="008B1351"/>
    <w:rsid w:val="008E6101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8265D-38FB-426B-810D-0D0B8C00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35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2-09T06:34:00Z</dcterms:created>
  <dcterms:modified xsi:type="dcterms:W3CDTF">2024-02-09T06:34:00Z</dcterms:modified>
</cp:coreProperties>
</file>